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AD19" w14:textId="1AC73586" w:rsidR="00DE298E" w:rsidRDefault="00A80435" w:rsidP="00A80435">
      <w:pPr>
        <w:rPr>
          <w:b/>
          <w:bCs/>
          <w:sz w:val="24"/>
          <w:szCs w:val="24"/>
          <w:shd w:val="clear" w:color="auto" w:fill="FFFFFF"/>
          <w:lang w:eastAsia="zh-TW"/>
        </w:rPr>
      </w:pPr>
      <w:r w:rsidRPr="00A80435">
        <w:rPr>
          <w:rFonts w:cs="Calibri"/>
          <w:b/>
          <w:bCs/>
          <w:color w:val="000000"/>
          <w:sz w:val="24"/>
          <w:szCs w:val="24"/>
          <w:shd w:val="clear" w:color="auto" w:fill="FFFFFF"/>
          <w:lang w:eastAsia="zh-TW"/>
        </w:rPr>
        <w:t xml:space="preserve">Supplementary Table </w:t>
      </w:r>
      <w:r w:rsidRPr="00A80435">
        <w:rPr>
          <w:b/>
          <w:bCs/>
          <w:sz w:val="24"/>
          <w:szCs w:val="24"/>
          <w:shd w:val="clear" w:color="auto" w:fill="FFFFFF"/>
          <w:lang w:eastAsia="zh-TW"/>
        </w:rPr>
        <w:t>2. Inter-Item Correlations of the Factors Retained</w:t>
      </w:r>
    </w:p>
    <w:tbl>
      <w:tblPr>
        <w:tblpPr w:leftFromText="180" w:rightFromText="180" w:vertAnchor="text" w:horzAnchor="margin" w:tblpY="91"/>
        <w:tblW w:w="7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1581"/>
        <w:gridCol w:w="850"/>
        <w:gridCol w:w="851"/>
        <w:gridCol w:w="850"/>
        <w:gridCol w:w="851"/>
        <w:gridCol w:w="850"/>
        <w:gridCol w:w="850"/>
      </w:tblGrid>
      <w:tr w:rsidR="00A80435" w:rsidRPr="00A80435" w14:paraId="3CDDBA5D" w14:textId="77777777" w:rsidTr="00670A09">
        <w:trPr>
          <w:trHeight w:val="315"/>
        </w:trPr>
        <w:tc>
          <w:tcPr>
            <w:tcW w:w="769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533B7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The subscale of communication</w:t>
            </w:r>
          </w:p>
        </w:tc>
      </w:tr>
      <w:tr w:rsidR="00A80435" w:rsidRPr="00A80435" w14:paraId="3A213170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3552F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7A5EC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50AE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1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0144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2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7229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3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6CE2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4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06D9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5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8FA2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3A4E857E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260E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1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CD8F0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B203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EC9B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C9FF5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1623A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23E50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D44A1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7B90497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404AB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4026B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D84B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9ED2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C98C2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3A45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14335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C0F6F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07E95386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20AF2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AA39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2516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A118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F635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80F64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35BC0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3A839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0813F803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5F3B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2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FB51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D169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943C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8F7D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9AE53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1ACA6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937F1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9543FC8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E4E4E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EB731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696C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2928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B8AB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5A17D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20C8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399E9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09DA5D7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FC81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7ACF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3455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81B4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A881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3E7BE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E5AF0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366DA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0C00F367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0117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3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B767F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DC5A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521A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949D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31AE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8FD8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A2458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D2C8D0A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66912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9A94A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035E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C2D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2A4A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429E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897CD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46A3C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3E70566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B7B3F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3E5B9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0A8C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7811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6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0C61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C661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D60D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18C10" w14:textId="77777777" w:rsidR="00A80435" w:rsidRPr="00A80435" w:rsidRDefault="00A80435" w:rsidP="00A80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0CEC405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6EDB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4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BB478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31A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3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8367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6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936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C7DA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E5CF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0768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0B76293C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2E482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53042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9366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3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A0DE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6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3242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E43C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B2D2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0987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CB16328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89D0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C8175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71F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50D4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6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BEE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86B4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8733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7BD9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1A621303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5FEC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Q5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CCF51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564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3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BD0F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1C9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0F78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43AB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CC44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1BE1F5DD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01775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0B447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0DA4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3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3223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3C5C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77FE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23FF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BF2E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3EC3B438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1DB61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9E5A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B906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3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FB8B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E945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D55E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0.5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61EC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8265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059E5A7C" w14:textId="77777777" w:rsidTr="00670A09">
        <w:trPr>
          <w:trHeight w:val="315"/>
        </w:trPr>
        <w:tc>
          <w:tcPr>
            <w:tcW w:w="68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58F4C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color w:val="1F1F1F"/>
                <w:sz w:val="24"/>
                <w:szCs w:val="24"/>
                <w:lang w:eastAsia="zh-TW"/>
                <w14:ligatures w14:val="none"/>
              </w:rPr>
              <w:t>All correlation coefficients are significant (p &lt; .0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75757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color w:val="1F1F1F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5EE6280" w14:textId="77777777" w:rsidTr="00670A09">
        <w:trPr>
          <w:trHeight w:val="315"/>
        </w:trPr>
        <w:tc>
          <w:tcPr>
            <w:tcW w:w="68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1EB2A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The subscale of confu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772DE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63C44C9F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596A6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1497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BB73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6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17FA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7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B9B2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8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C5E3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9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75A8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8619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547A3319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C522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6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81BDF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2305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4B2B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9437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EFBE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42E9E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3BE5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2F316DD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72CF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49BE8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DD22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3BE7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FC01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8885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3FF5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7CF9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7AD37DE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0FBA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3B1BA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607E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A503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4D86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FA42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C8CB0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2809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1761BC49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50CE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7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CB7D0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45B6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2C0F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229C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8E9B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BF7F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38AD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8A4CE9C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10B1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46C7E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2FB8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1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78CF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8627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6043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3C601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E147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483BDB9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7104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8A3A6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AFD2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DD56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1626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9F9C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6FABF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4314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145D312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233E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8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D1820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3784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A81A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DBF0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6996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B7FC2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480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57E2367B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F23C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CFCCF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B77C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1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EDA5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A4B2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1654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C6BC9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DD35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72A81E2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0E02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41F58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3516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5CAF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8E9B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B900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C09E3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205E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6214BDBD" w14:textId="77777777" w:rsidTr="00670A09">
        <w:trPr>
          <w:trHeight w:val="315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58FD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lastRenderedPageBreak/>
              <w:t>Q9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C3C0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74A8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1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31E8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6A95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C0E7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4594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1D56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6DE5282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FD60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28044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F939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1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E988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DFFC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A70D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822D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CEB5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E9A8AF7" w14:textId="77777777" w:rsidTr="00670A09">
        <w:trPr>
          <w:trHeight w:val="315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02BA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78B32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3DBB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12AE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728C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3F36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D3DD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A13E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4FF7D19" w14:textId="77777777" w:rsidTr="00670A09">
        <w:trPr>
          <w:trHeight w:val="315"/>
        </w:trPr>
        <w:tc>
          <w:tcPr>
            <w:tcW w:w="68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1FDD8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color w:val="1F1F1F"/>
                <w:sz w:val="24"/>
                <w:szCs w:val="24"/>
                <w:lang w:eastAsia="zh-TW"/>
                <w14:ligatures w14:val="none"/>
              </w:rPr>
              <w:t>All correlation coefficients are significant (p &lt; .0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438B0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color w:val="1F1F1F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5CD149A" w14:textId="77777777" w:rsidTr="00670A09">
        <w:trPr>
          <w:trHeight w:val="315"/>
        </w:trPr>
        <w:tc>
          <w:tcPr>
            <w:tcW w:w="68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EF4A8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  <w:t>The subscale of function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CC34C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014E31DC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C113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C55F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A1A4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0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DF45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1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2DD4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2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FF7C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3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1B1A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4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FA745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5</w:t>
            </w:r>
            <w:proofErr w:type="spellEnd"/>
          </w:p>
        </w:tc>
      </w:tr>
      <w:tr w:rsidR="00A80435" w:rsidRPr="00A80435" w14:paraId="1C4DD9F8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B68F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0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68D5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A38F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8F7F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D42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193D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12D8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CC7FC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E02818E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FC42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5DE5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EBFE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4480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CD35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5A34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5A47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2988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1FC03E3E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110D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08D8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26A6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9D78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D25A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AAE4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C59C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1D9A9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6A6FE0D5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08A8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1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EDA6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E2D5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F113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543C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6E5D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D39A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AAC5B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109DB00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1460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8AE5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649F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FEE9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094E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D6CC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23E9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4736B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60297444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3596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9AC6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8633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5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2B61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0F91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07B3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3A59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B5D14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6A3131FF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43C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2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9D79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FC61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E65B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050A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3F61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4596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75D3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5FB15C8A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7E41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5579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EEA3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B309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3118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5371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0857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ADF58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F70687D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7F6D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4A43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CA83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E6F2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BA40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F9CF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5B16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4B2E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B886B15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5671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3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FC0F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B33C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F186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8654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2860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B77C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0FF07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44938088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0CF6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1AD4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0AD1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C5B3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31D80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F81E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762E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DAAFB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103CF2A2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6A9B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98FD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F49E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3CC6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4A9C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26A4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4BD1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285475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721FC530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4FA8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4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7B15E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4467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00D4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9887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6631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3C25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E2854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216A4BB1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CBED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145D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15B3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52E9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A0A8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2166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1A2CA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3EFC8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391A2D65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682D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56AA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8B97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00AB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8957B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B589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4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2689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72D9C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A80435" w:rsidRPr="00A80435" w14:paraId="36662B73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C3DB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proofErr w:type="spellStart"/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Q15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7FD3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Spearman’s 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9936E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986C6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45364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FE7B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A114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5C5E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</w:tr>
      <w:tr w:rsidR="00A80435" w:rsidRPr="00A80435" w14:paraId="47406A45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DBBC7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966C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Upp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7F36D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252FF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6D58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AAB8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3542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2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F11F0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</w:tr>
      <w:tr w:rsidR="00A80435" w:rsidRPr="00A80435" w14:paraId="1210F30D" w14:textId="77777777" w:rsidTr="00670A09">
        <w:trPr>
          <w:trHeight w:val="315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9B64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29A21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Lower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FEA1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51369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65173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F8C5C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86842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0.3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486B8" w14:textId="77777777" w:rsidR="00A80435" w:rsidRPr="00A80435" w:rsidRDefault="00A80435" w:rsidP="00A80435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sz w:val="24"/>
                <w:szCs w:val="24"/>
                <w:lang w:eastAsia="zh-TW"/>
                <w14:ligatures w14:val="none"/>
              </w:rPr>
              <w:t>-</w:t>
            </w:r>
          </w:p>
        </w:tc>
      </w:tr>
      <w:tr w:rsidR="00A80435" w:rsidRPr="00A80435" w14:paraId="1A05E31E" w14:textId="77777777" w:rsidTr="00670A09">
        <w:trPr>
          <w:trHeight w:val="315"/>
        </w:trPr>
        <w:tc>
          <w:tcPr>
            <w:tcW w:w="769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8E1A9" w14:textId="77777777" w:rsidR="00A80435" w:rsidRPr="00A80435" w:rsidRDefault="00A80435" w:rsidP="00A80435">
            <w:pPr>
              <w:spacing w:after="0" w:line="240" w:lineRule="auto"/>
              <w:rPr>
                <w:rFonts w:ascii="Calibri" w:eastAsia="PMingLiU" w:hAnsi="Calibri" w:cs="Calibri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80435">
              <w:rPr>
                <w:rFonts w:ascii="Calibri" w:eastAsia="PMingLiU" w:hAnsi="Calibri" w:cs="Calibri"/>
                <w:color w:val="1F1F1F"/>
                <w:sz w:val="24"/>
                <w:szCs w:val="24"/>
                <w:lang w:eastAsia="zh-TW"/>
                <w14:ligatures w14:val="none"/>
              </w:rPr>
              <w:t>All correlation coefficients are significant (p &lt; .001)</w:t>
            </w:r>
          </w:p>
        </w:tc>
      </w:tr>
    </w:tbl>
    <w:p w14:paraId="597C6D5A" w14:textId="77777777" w:rsidR="00A80435" w:rsidRPr="00A80435" w:rsidRDefault="00A80435" w:rsidP="00A80435">
      <w:pPr>
        <w:rPr>
          <w:b/>
          <w:bCs/>
          <w:sz w:val="24"/>
          <w:szCs w:val="24"/>
          <w:shd w:val="clear" w:color="auto" w:fill="FFFFFF"/>
          <w:lang w:eastAsia="zh-TW"/>
        </w:rPr>
      </w:pPr>
    </w:p>
    <w:sectPr w:rsidR="00A80435" w:rsidRPr="00A80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35"/>
    <w:rsid w:val="00A80435"/>
    <w:rsid w:val="00BD1F6E"/>
    <w:rsid w:val="00DE298E"/>
    <w:rsid w:val="00DF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4F25"/>
  <w15:chartTrackingRefBased/>
  <w15:docId w15:val="{36E593AF-03BD-457F-9CE7-14A18F6D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F39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5-22T11:38:00Z</dcterms:created>
  <dcterms:modified xsi:type="dcterms:W3CDTF">2023-05-22T12:55:00Z</dcterms:modified>
</cp:coreProperties>
</file>